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7E5" w:rsidRPr="003D47E5" w:rsidRDefault="003D47E5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3D47E5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1A2D79">
        <w:rPr>
          <w:rFonts w:ascii="Times New Roman" w:hAnsi="Times New Roman" w:cs="Times New Roman"/>
          <w:b/>
          <w:bCs/>
          <w:sz w:val="16"/>
          <w:szCs w:val="16"/>
        </w:rPr>
        <w:t xml:space="preserve">UPPLEMENTARY </w:t>
      </w:r>
      <w:r w:rsidRPr="003D47E5">
        <w:rPr>
          <w:rFonts w:ascii="Times New Roman" w:hAnsi="Times New Roman" w:cs="Times New Roman"/>
          <w:b/>
          <w:bCs/>
          <w:sz w:val="16"/>
          <w:szCs w:val="16"/>
        </w:rPr>
        <w:t>T</w:t>
      </w:r>
      <w:r w:rsidR="001A2D79">
        <w:rPr>
          <w:rFonts w:ascii="Times New Roman" w:hAnsi="Times New Roman" w:cs="Times New Roman"/>
          <w:b/>
          <w:bCs/>
          <w:sz w:val="16"/>
          <w:szCs w:val="16"/>
        </w:rPr>
        <w:t xml:space="preserve">ABLE </w:t>
      </w:r>
      <w:r w:rsidRPr="003D47E5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1A2D79">
        <w:rPr>
          <w:rFonts w:ascii="Times New Roman" w:hAnsi="Times New Roman" w:cs="Times New Roman"/>
          <w:b/>
          <w:bCs/>
          <w:sz w:val="16"/>
          <w:szCs w:val="16"/>
        </w:rPr>
        <w:t xml:space="preserve"> I </w:t>
      </w:r>
      <w:r w:rsidRPr="003D47E5">
        <w:rPr>
          <w:rFonts w:ascii="Times New Roman" w:hAnsi="Times New Roman" w:cs="Times New Roman"/>
          <w:sz w:val="16"/>
          <w:szCs w:val="16"/>
        </w:rPr>
        <w:t>Gene based functional marker for foreground selection of the wide compatibility gene (</w:t>
      </w:r>
      <w:r w:rsidRPr="003D47E5">
        <w:rPr>
          <w:rFonts w:ascii="Times New Roman" w:hAnsi="Times New Roman" w:cs="Times New Roman"/>
          <w:i/>
          <w:iCs/>
          <w:sz w:val="16"/>
          <w:szCs w:val="16"/>
        </w:rPr>
        <w:t>S5</w:t>
      </w:r>
      <w:r w:rsidRPr="003D47E5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n</w:t>
      </w:r>
      <w:r w:rsidRPr="003D47E5">
        <w:rPr>
          <w:rFonts w:ascii="Times New Roman" w:hAnsi="Times New Roman" w:cs="Times New Roman"/>
          <w:sz w:val="16"/>
          <w:szCs w:val="16"/>
        </w:rPr>
        <w:t>)</w:t>
      </w:r>
    </w:p>
    <w:tbl>
      <w:tblPr>
        <w:tblW w:w="9493" w:type="dxa"/>
        <w:tblInd w:w="97" w:type="dxa"/>
        <w:tblLayout w:type="fixed"/>
        <w:tblLook w:val="04A0"/>
      </w:tblPr>
      <w:tblGrid>
        <w:gridCol w:w="1451"/>
        <w:gridCol w:w="900"/>
        <w:gridCol w:w="900"/>
        <w:gridCol w:w="550"/>
        <w:gridCol w:w="350"/>
        <w:gridCol w:w="3133"/>
        <w:gridCol w:w="287"/>
        <w:gridCol w:w="900"/>
        <w:gridCol w:w="1022"/>
      </w:tblGrid>
      <w:tr w:rsidR="003D47E5" w:rsidRPr="003D47E5" w:rsidTr="000E61ED">
        <w:trPr>
          <w:trHeight w:val="330"/>
        </w:trPr>
        <w:tc>
          <w:tcPr>
            <w:tcW w:w="14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t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00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6411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550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6411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350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6411"/>
              <w:right w:val="nil"/>
            </w:tcBorders>
            <w:shd w:val="clear" w:color="auto" w:fill="auto"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3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6411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 Sequence</w:t>
            </w:r>
          </w:p>
        </w:tc>
        <w:tc>
          <w:tcPr>
            <w:tcW w:w="1187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</w:t>
            </w:r>
          </w:p>
        </w:tc>
        <w:tc>
          <w:tcPr>
            <w:tcW w:w="1022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6411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3D47E5" w:rsidRPr="003D47E5" w:rsidTr="000E61ED">
        <w:trPr>
          <w:trHeight w:val="250"/>
        </w:trPr>
        <w:tc>
          <w:tcPr>
            <w:tcW w:w="145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°C)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D47E5" w:rsidRPr="003D47E5" w:rsidTr="000E61ED">
        <w:trPr>
          <w:trHeight w:val="645"/>
        </w:trPr>
        <w:tc>
          <w:tcPr>
            <w:tcW w:w="14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Wide compatibility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S5</w:t>
            </w:r>
            <w:r w:rsidRPr="003D47E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S5-InDel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 xml:space="preserve">-CCTACGTTTGACTGCCTGCCTG                                </w:t>
            </w:r>
          </w:p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-CTACACGCGGCTTCGGGAAAGC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Sundaram</w:t>
            </w:r>
            <w:proofErr w:type="spellEnd"/>
            <w:r w:rsidRPr="003D47E5">
              <w:rPr>
                <w:rFonts w:ascii="Times New Roman" w:hAnsi="Times New Roman" w:cs="Times New Roman"/>
                <w:sz w:val="16"/>
                <w:szCs w:val="16"/>
              </w:rPr>
              <w:t xml:space="preserve"> et al. 2010</w:t>
            </w:r>
          </w:p>
        </w:tc>
      </w:tr>
      <w:tr w:rsidR="003D47E5" w:rsidRPr="003D47E5" w:rsidTr="00CE2B42">
        <w:trPr>
          <w:trHeight w:val="477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Ar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badh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i/>
                <w:sz w:val="16"/>
                <w:szCs w:val="16"/>
              </w:rPr>
              <w:t>nksbadh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-GGTTGCATTTACTGGGAGTTATG</w:t>
            </w:r>
          </w:p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-TCCACAGAAATTTGGAAACAA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 xml:space="preserve">  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Singh et al. 2011</w:t>
            </w:r>
          </w:p>
        </w:tc>
      </w:tr>
      <w:tr w:rsidR="003D47E5" w:rsidRPr="003D47E5" w:rsidTr="000E61ED">
        <w:trPr>
          <w:trHeight w:val="330"/>
        </w:trPr>
        <w:tc>
          <w:tcPr>
            <w:tcW w:w="9493" w:type="dxa"/>
            <w:gridSpan w:val="9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r. : </w:t>
            </w: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; MD:AT: </w:t>
            </w: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Annealing Temperature</w:t>
            </w: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; F</w:t>
            </w:r>
            <w:r w:rsidRPr="003D47E5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 xml:space="preserve"> Forward;</w:t>
            </w:r>
            <w:r w:rsidRPr="003D47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</w:t>
            </w:r>
            <w:r w:rsidRPr="003D47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: </w:t>
            </w:r>
            <w:r w:rsidRPr="003D47E5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</w:p>
          <w:p w:rsidR="003D47E5" w:rsidRPr="003D47E5" w:rsidRDefault="003D47E5" w:rsidP="000E61ED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:rsidR="003D47E5" w:rsidRPr="00B236EA" w:rsidRDefault="003D47E5" w:rsidP="003B6EEC">
      <w:pPr>
        <w:rPr>
          <w:rFonts w:ascii="Times New Roman" w:hAnsi="Times New Roman" w:cs="Times New Roman"/>
          <w:noProof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84602" w:rsidRDefault="00E84602" w:rsidP="003D47E5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84602" w:rsidSect="00A779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668E" w:rsidRDefault="007A668E" w:rsidP="00965E40">
      <w:pPr>
        <w:spacing w:after="0" w:line="240" w:lineRule="auto"/>
      </w:pPr>
      <w:r>
        <w:separator/>
      </w:r>
    </w:p>
  </w:endnote>
  <w:endnote w:type="continuationSeparator" w:id="1">
    <w:p w:rsidR="007A668E" w:rsidRDefault="007A668E" w:rsidP="00965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668E" w:rsidRDefault="007A668E" w:rsidP="00965E40">
      <w:pPr>
        <w:spacing w:after="0" w:line="240" w:lineRule="auto"/>
      </w:pPr>
      <w:r>
        <w:separator/>
      </w:r>
    </w:p>
  </w:footnote>
  <w:footnote w:type="continuationSeparator" w:id="1">
    <w:p w:rsidR="007A668E" w:rsidRDefault="007A668E" w:rsidP="00965E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56779"/>
    <w:rsid w:val="00096B3B"/>
    <w:rsid w:val="00111C70"/>
    <w:rsid w:val="001A2D79"/>
    <w:rsid w:val="001F40E9"/>
    <w:rsid w:val="00242EB0"/>
    <w:rsid w:val="00264C89"/>
    <w:rsid w:val="0027148D"/>
    <w:rsid w:val="00302D0B"/>
    <w:rsid w:val="003777BB"/>
    <w:rsid w:val="003B6EEC"/>
    <w:rsid w:val="003D47E5"/>
    <w:rsid w:val="004265C2"/>
    <w:rsid w:val="00460DC5"/>
    <w:rsid w:val="005617F3"/>
    <w:rsid w:val="006B0C55"/>
    <w:rsid w:val="007A668E"/>
    <w:rsid w:val="008169A2"/>
    <w:rsid w:val="00842401"/>
    <w:rsid w:val="008973F6"/>
    <w:rsid w:val="008A31EA"/>
    <w:rsid w:val="009369AD"/>
    <w:rsid w:val="00936A58"/>
    <w:rsid w:val="00965E40"/>
    <w:rsid w:val="009D6C32"/>
    <w:rsid w:val="00A77997"/>
    <w:rsid w:val="00AF2CA6"/>
    <w:rsid w:val="00AF41F3"/>
    <w:rsid w:val="00B236EA"/>
    <w:rsid w:val="00B56779"/>
    <w:rsid w:val="00B96426"/>
    <w:rsid w:val="00CB113A"/>
    <w:rsid w:val="00CE2B42"/>
    <w:rsid w:val="00CF1D5E"/>
    <w:rsid w:val="00DD3DF0"/>
    <w:rsid w:val="00E06732"/>
    <w:rsid w:val="00E10317"/>
    <w:rsid w:val="00E17E5A"/>
    <w:rsid w:val="00E72E97"/>
    <w:rsid w:val="00E84602"/>
    <w:rsid w:val="00FB1CBC"/>
    <w:rsid w:val="00FC14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EE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D47E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965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5E40"/>
  </w:style>
  <w:style w:type="paragraph" w:styleId="Footer">
    <w:name w:val="footer"/>
    <w:basedOn w:val="Normal"/>
    <w:link w:val="FooterChar"/>
    <w:uiPriority w:val="99"/>
    <w:semiHidden/>
    <w:unhideWhenUsed/>
    <w:rsid w:val="00965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65E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E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94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</dc:creator>
  <cp:keywords/>
  <dc:description/>
  <cp:lastModifiedBy>HP</cp:lastModifiedBy>
  <cp:revision>53</cp:revision>
  <dcterms:created xsi:type="dcterms:W3CDTF">2017-02-27T10:36:00Z</dcterms:created>
  <dcterms:modified xsi:type="dcterms:W3CDTF">2018-04-01T12:21:00Z</dcterms:modified>
</cp:coreProperties>
</file>